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78C99" w14:textId="1A09B076" w:rsidR="00706501" w:rsidRPr="00F7759D" w:rsidRDefault="00706501">
      <w:pPr>
        <w:rPr>
          <w:rFonts w:ascii="Times New Roman" w:hAnsi="Times New Roman" w:cs="Times New Roman"/>
        </w:rPr>
      </w:pPr>
    </w:p>
    <w:p w14:paraId="00C36168" w14:textId="627C91A5" w:rsidR="00706501" w:rsidRPr="00F7759D" w:rsidRDefault="00706501">
      <w:pPr>
        <w:rPr>
          <w:rFonts w:ascii="Times New Roman" w:hAnsi="Times New Roman" w:cs="Times New Roman"/>
        </w:rPr>
      </w:pPr>
    </w:p>
    <w:p w14:paraId="68A5E813" w14:textId="3FC4FD97" w:rsidR="00706501" w:rsidRPr="00706501" w:rsidRDefault="0070650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658"/>
        <w:gridCol w:w="1234"/>
        <w:gridCol w:w="1234"/>
        <w:gridCol w:w="1243"/>
        <w:gridCol w:w="1231"/>
        <w:gridCol w:w="1227"/>
        <w:gridCol w:w="1524"/>
      </w:tblGrid>
      <w:tr w:rsidR="00706501" w:rsidRPr="00706501" w14:paraId="434F3CCD" w14:textId="77777777" w:rsidTr="008E4F30">
        <w:tc>
          <w:tcPr>
            <w:tcW w:w="1658" w:type="dxa"/>
          </w:tcPr>
          <w:p w14:paraId="6C793FE2" w14:textId="39593255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variate</w:t>
            </w:r>
          </w:p>
        </w:tc>
        <w:tc>
          <w:tcPr>
            <w:tcW w:w="1234" w:type="dxa"/>
            <w:vAlign w:val="bottom"/>
          </w:tcPr>
          <w:p w14:paraId="0294C2A8" w14:textId="47732DCA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1234" w:type="dxa"/>
            <w:vAlign w:val="bottom"/>
          </w:tcPr>
          <w:p w14:paraId="1FFC5CC2" w14:textId="254E23AF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243" w:type="dxa"/>
            <w:vAlign w:val="bottom"/>
          </w:tcPr>
          <w:p w14:paraId="2F7F3B06" w14:textId="55815429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ld</w:t>
            </w:r>
          </w:p>
        </w:tc>
        <w:tc>
          <w:tcPr>
            <w:tcW w:w="1231" w:type="dxa"/>
            <w:vAlign w:val="bottom"/>
          </w:tcPr>
          <w:p w14:paraId="3F0816AB" w14:textId="3C644EAC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g.</w:t>
            </w:r>
          </w:p>
        </w:tc>
        <w:tc>
          <w:tcPr>
            <w:tcW w:w="1227" w:type="dxa"/>
            <w:vAlign w:val="bottom"/>
          </w:tcPr>
          <w:p w14:paraId="345A6E85" w14:textId="2B9EA502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R</w:t>
            </w:r>
          </w:p>
        </w:tc>
        <w:tc>
          <w:tcPr>
            <w:tcW w:w="1524" w:type="dxa"/>
            <w:vAlign w:val="bottom"/>
          </w:tcPr>
          <w:p w14:paraId="0C4EBA56" w14:textId="2F528389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706501" w:rsidRPr="00706501" w14:paraId="7E6A11D4" w14:textId="77777777" w:rsidTr="008E4F30">
        <w:tc>
          <w:tcPr>
            <w:tcW w:w="1658" w:type="dxa"/>
          </w:tcPr>
          <w:p w14:paraId="51DC49DB" w14:textId="293127A9" w:rsidR="00706501" w:rsidRPr="00706501" w:rsidRDefault="008E4F30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&lt;65 years (reference)</w:t>
            </w:r>
          </w:p>
        </w:tc>
        <w:tc>
          <w:tcPr>
            <w:tcW w:w="1234" w:type="dxa"/>
          </w:tcPr>
          <w:p w14:paraId="0B0A380B" w14:textId="4F9873FA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4" w:type="dxa"/>
          </w:tcPr>
          <w:p w14:paraId="2214BD8A" w14:textId="13FC7948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43" w:type="dxa"/>
          </w:tcPr>
          <w:p w14:paraId="10B80BD0" w14:textId="47360F12" w:rsidR="00706501" w:rsidRPr="00706501" w:rsidRDefault="005C293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94</w:t>
            </w:r>
          </w:p>
        </w:tc>
        <w:tc>
          <w:tcPr>
            <w:tcW w:w="1231" w:type="dxa"/>
          </w:tcPr>
          <w:p w14:paraId="7FA9D245" w14:textId="09E5B736" w:rsidR="00706501" w:rsidRPr="00706501" w:rsidRDefault="009B4E04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C29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1227" w:type="dxa"/>
          </w:tcPr>
          <w:p w14:paraId="30F4AB9C" w14:textId="12DF5C48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4" w:type="dxa"/>
          </w:tcPr>
          <w:p w14:paraId="356853F8" w14:textId="5016956F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3756D" w:rsidRPr="00706501" w14:paraId="7AA48466" w14:textId="77777777" w:rsidTr="008E4F30">
        <w:tc>
          <w:tcPr>
            <w:tcW w:w="1658" w:type="dxa"/>
          </w:tcPr>
          <w:p w14:paraId="463AEFD2" w14:textId="5A8C1ACA" w:rsidR="00E3756D" w:rsidRPr="00706501" w:rsidRDefault="00E3756D" w:rsidP="00E375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65-75 years</w:t>
            </w:r>
          </w:p>
        </w:tc>
        <w:tc>
          <w:tcPr>
            <w:tcW w:w="1234" w:type="dxa"/>
          </w:tcPr>
          <w:p w14:paraId="5E0F243A" w14:textId="1EFA301B" w:rsidR="00E3756D" w:rsidRPr="00706501" w:rsidRDefault="00D1154C" w:rsidP="00E375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1234" w:type="dxa"/>
          </w:tcPr>
          <w:p w14:paraId="05EDB637" w14:textId="5DE65191" w:rsidR="00E3756D" w:rsidRPr="00706501" w:rsidRDefault="009B4E04" w:rsidP="00E375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1</w:t>
            </w:r>
          </w:p>
        </w:tc>
        <w:tc>
          <w:tcPr>
            <w:tcW w:w="1243" w:type="dxa"/>
          </w:tcPr>
          <w:p w14:paraId="0B741A19" w14:textId="3BF10E14" w:rsidR="00E3756D" w:rsidRPr="00706501" w:rsidRDefault="00D1154C" w:rsidP="00E375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47</w:t>
            </w:r>
          </w:p>
        </w:tc>
        <w:tc>
          <w:tcPr>
            <w:tcW w:w="1231" w:type="dxa"/>
          </w:tcPr>
          <w:p w14:paraId="0019FAD1" w14:textId="4CB25441" w:rsidR="00E3756D" w:rsidRPr="00706501" w:rsidRDefault="009B4E04" w:rsidP="00E375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E375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27" w:type="dxa"/>
          </w:tcPr>
          <w:p w14:paraId="7FB7CD35" w14:textId="557006AD" w:rsidR="00E3756D" w:rsidRPr="00706501" w:rsidRDefault="00D1154C" w:rsidP="00E375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6</w:t>
            </w:r>
          </w:p>
        </w:tc>
        <w:tc>
          <w:tcPr>
            <w:tcW w:w="1524" w:type="dxa"/>
          </w:tcPr>
          <w:p w14:paraId="49486DAE" w14:textId="0CDC0592" w:rsidR="00E3756D" w:rsidRPr="00706501" w:rsidRDefault="00E3756D" w:rsidP="00E375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82</w:t>
            </w:r>
          </w:p>
        </w:tc>
      </w:tr>
      <w:tr w:rsidR="008E4F30" w:rsidRPr="00706501" w14:paraId="762A2AEA" w14:textId="77777777" w:rsidTr="008E4F30">
        <w:tc>
          <w:tcPr>
            <w:tcW w:w="1658" w:type="dxa"/>
          </w:tcPr>
          <w:p w14:paraId="1478353E" w14:textId="274E68C3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&gt;75 years</w:t>
            </w:r>
          </w:p>
        </w:tc>
        <w:tc>
          <w:tcPr>
            <w:tcW w:w="1234" w:type="dxa"/>
          </w:tcPr>
          <w:p w14:paraId="629F4C7C" w14:textId="29B5EA50" w:rsidR="008E4F30" w:rsidRPr="00EC086D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086D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</w:t>
            </w:r>
            <w:r w:rsidR="00D1154C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5</w:t>
            </w:r>
          </w:p>
        </w:tc>
        <w:tc>
          <w:tcPr>
            <w:tcW w:w="1234" w:type="dxa"/>
          </w:tcPr>
          <w:p w14:paraId="14461D65" w14:textId="67D4033C" w:rsidR="008E4F30" w:rsidRPr="00EC086D" w:rsidRDefault="009B4E04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</w:t>
            </w:r>
            <w:r w:rsidR="008E4F30" w:rsidRPr="00EC086D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="00D1154C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9</w:t>
            </w:r>
          </w:p>
        </w:tc>
        <w:tc>
          <w:tcPr>
            <w:tcW w:w="1243" w:type="dxa"/>
          </w:tcPr>
          <w:p w14:paraId="60E27831" w14:textId="6A2C1EB7" w:rsidR="008E4F30" w:rsidRPr="00EC086D" w:rsidRDefault="00D1154C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66</w:t>
            </w:r>
          </w:p>
        </w:tc>
        <w:tc>
          <w:tcPr>
            <w:tcW w:w="1231" w:type="dxa"/>
          </w:tcPr>
          <w:p w14:paraId="6B29DB19" w14:textId="70571FF2" w:rsidR="008E4F30" w:rsidRPr="00706501" w:rsidRDefault="00EC086D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&lt; </w:t>
            </w:r>
            <w:r w:rsidR="009B4E0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1227" w:type="dxa"/>
          </w:tcPr>
          <w:p w14:paraId="3FC72C1E" w14:textId="7DC2344B" w:rsidR="008E4F30" w:rsidRPr="00706501" w:rsidRDefault="00D1154C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6</w:t>
            </w:r>
          </w:p>
        </w:tc>
        <w:tc>
          <w:tcPr>
            <w:tcW w:w="1524" w:type="dxa"/>
          </w:tcPr>
          <w:p w14:paraId="56F4533D" w14:textId="4AB1FCB2" w:rsidR="008E4F30" w:rsidRPr="00706501" w:rsidRDefault="00D1154C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8</w:t>
            </w:r>
            <w:r w:rsidR="008E4F30"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="008E4F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</w:tr>
      <w:tr w:rsidR="00D1154C" w:rsidRPr="00706501" w14:paraId="0C5E30EC" w14:textId="77777777" w:rsidTr="008E4F30">
        <w:tc>
          <w:tcPr>
            <w:tcW w:w="1658" w:type="dxa"/>
          </w:tcPr>
          <w:p w14:paraId="0F3CB5E9" w14:textId="2006F1F6" w:rsidR="00D1154C" w:rsidRPr="00706501" w:rsidRDefault="00D1154C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ronary heart disease</w:t>
            </w:r>
          </w:p>
        </w:tc>
        <w:tc>
          <w:tcPr>
            <w:tcW w:w="1234" w:type="dxa"/>
          </w:tcPr>
          <w:p w14:paraId="271B75C0" w14:textId="7E37B4FF" w:rsidR="00D1154C" w:rsidRDefault="009B4E04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8</w:t>
            </w:r>
          </w:p>
        </w:tc>
        <w:tc>
          <w:tcPr>
            <w:tcW w:w="1234" w:type="dxa"/>
          </w:tcPr>
          <w:p w14:paraId="638112E0" w14:textId="4B8D13A6" w:rsidR="00D1154C" w:rsidRDefault="009B4E04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</w:t>
            </w:r>
          </w:p>
        </w:tc>
        <w:tc>
          <w:tcPr>
            <w:tcW w:w="1243" w:type="dxa"/>
          </w:tcPr>
          <w:p w14:paraId="69BE0A31" w14:textId="26A96055" w:rsidR="00D1154C" w:rsidRDefault="00D1154C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4</w:t>
            </w:r>
          </w:p>
        </w:tc>
        <w:tc>
          <w:tcPr>
            <w:tcW w:w="1231" w:type="dxa"/>
          </w:tcPr>
          <w:p w14:paraId="3A99EC71" w14:textId="59717B0D" w:rsidR="00D1154C" w:rsidRDefault="009B4E04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9</w:t>
            </w:r>
          </w:p>
        </w:tc>
        <w:tc>
          <w:tcPr>
            <w:tcW w:w="1227" w:type="dxa"/>
          </w:tcPr>
          <w:p w14:paraId="3E108172" w14:textId="128E1D91" w:rsidR="00D1154C" w:rsidRDefault="00D1154C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9</w:t>
            </w:r>
          </w:p>
        </w:tc>
        <w:tc>
          <w:tcPr>
            <w:tcW w:w="1524" w:type="dxa"/>
          </w:tcPr>
          <w:p w14:paraId="1A42B674" w14:textId="1FB2FBD0" w:rsidR="00D1154C" w:rsidRPr="00706501" w:rsidRDefault="00D1154C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 to 2.77</w:t>
            </w:r>
          </w:p>
        </w:tc>
      </w:tr>
      <w:tr w:rsidR="00D1154C" w:rsidRPr="00706501" w14:paraId="7ADF0D1B" w14:textId="77777777" w:rsidTr="008E4F30">
        <w:tc>
          <w:tcPr>
            <w:tcW w:w="1658" w:type="dxa"/>
          </w:tcPr>
          <w:p w14:paraId="1F2D8727" w14:textId="310A5772" w:rsidR="00D1154C" w:rsidRPr="00706501" w:rsidRDefault="00D1154C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ronic kidney disease</w:t>
            </w:r>
          </w:p>
        </w:tc>
        <w:tc>
          <w:tcPr>
            <w:tcW w:w="1234" w:type="dxa"/>
          </w:tcPr>
          <w:p w14:paraId="30A697C5" w14:textId="3A2797D8" w:rsidR="00D1154C" w:rsidRDefault="009B4E04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3</w:t>
            </w:r>
          </w:p>
        </w:tc>
        <w:tc>
          <w:tcPr>
            <w:tcW w:w="1234" w:type="dxa"/>
          </w:tcPr>
          <w:p w14:paraId="021927AD" w14:textId="1BF90107" w:rsidR="00D1154C" w:rsidRDefault="009B4E04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</w:t>
            </w:r>
          </w:p>
        </w:tc>
        <w:tc>
          <w:tcPr>
            <w:tcW w:w="1243" w:type="dxa"/>
          </w:tcPr>
          <w:p w14:paraId="1A13D9CA" w14:textId="31034B6F" w:rsidR="00D1154C" w:rsidRDefault="00D1154C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5</w:t>
            </w:r>
          </w:p>
        </w:tc>
        <w:tc>
          <w:tcPr>
            <w:tcW w:w="1231" w:type="dxa"/>
          </w:tcPr>
          <w:p w14:paraId="0696C7DF" w14:textId="718A908A" w:rsidR="00D1154C" w:rsidRDefault="009B4E04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1227" w:type="dxa"/>
          </w:tcPr>
          <w:p w14:paraId="617E63F1" w14:textId="0FB3B8D5" w:rsidR="00D1154C" w:rsidRDefault="00D1154C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7</w:t>
            </w:r>
          </w:p>
        </w:tc>
        <w:tc>
          <w:tcPr>
            <w:tcW w:w="1524" w:type="dxa"/>
          </w:tcPr>
          <w:p w14:paraId="48CCFBA7" w14:textId="6BD5ADDB" w:rsidR="00D1154C" w:rsidRPr="00706501" w:rsidRDefault="00D1154C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 to 3.32</w:t>
            </w:r>
          </w:p>
        </w:tc>
      </w:tr>
      <w:tr w:rsidR="008E4F30" w:rsidRPr="00706501" w14:paraId="2A83B39C" w14:textId="77777777" w:rsidTr="008E4F30">
        <w:tc>
          <w:tcPr>
            <w:tcW w:w="1658" w:type="dxa"/>
          </w:tcPr>
          <w:p w14:paraId="4ABD5874" w14:textId="0905E0FC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ignancy</w:t>
            </w:r>
          </w:p>
        </w:tc>
        <w:tc>
          <w:tcPr>
            <w:tcW w:w="1234" w:type="dxa"/>
          </w:tcPr>
          <w:p w14:paraId="5CF7474F" w14:textId="077A1B95" w:rsidR="008E4F30" w:rsidRPr="00706501" w:rsidRDefault="009B4E04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8E4F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1234" w:type="dxa"/>
          </w:tcPr>
          <w:p w14:paraId="1577947E" w14:textId="3AA92EED" w:rsidR="008E4F30" w:rsidRPr="00706501" w:rsidRDefault="009B4E04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8E4F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243" w:type="dxa"/>
          </w:tcPr>
          <w:p w14:paraId="278863BE" w14:textId="6725FA88" w:rsidR="008E4F30" w:rsidRPr="00706501" w:rsidRDefault="005C2931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231" w:type="dxa"/>
          </w:tcPr>
          <w:p w14:paraId="36672BD1" w14:textId="6BD7F0C5" w:rsidR="008E4F30" w:rsidRPr="00706501" w:rsidRDefault="005C2931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&lt; </w:t>
            </w:r>
            <w:r w:rsidR="009B4E0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1227" w:type="dxa"/>
          </w:tcPr>
          <w:p w14:paraId="2F08C8D1" w14:textId="740C8E5D" w:rsidR="008E4F30" w:rsidRPr="00706501" w:rsidRDefault="005C2931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524" w:type="dxa"/>
          </w:tcPr>
          <w:p w14:paraId="7F0CD63C" w14:textId="06A14C93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5C29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</w:t>
            </w:r>
            <w:r w:rsidR="005C29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</w:t>
            </w:r>
          </w:p>
        </w:tc>
      </w:tr>
      <w:tr w:rsidR="008E4F30" w:rsidRPr="00706501" w14:paraId="568FFB5C" w14:textId="77777777" w:rsidTr="008E4F30">
        <w:tc>
          <w:tcPr>
            <w:tcW w:w="1658" w:type="dxa"/>
          </w:tcPr>
          <w:p w14:paraId="198E2C3C" w14:textId="13BD9962" w:rsidR="008E4F30" w:rsidRPr="00706501" w:rsidRDefault="005C2931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dovascular treatment (reference)</w:t>
            </w:r>
          </w:p>
        </w:tc>
        <w:tc>
          <w:tcPr>
            <w:tcW w:w="1234" w:type="dxa"/>
          </w:tcPr>
          <w:p w14:paraId="7E43B4FD" w14:textId="1A5FDDB4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4" w:type="dxa"/>
          </w:tcPr>
          <w:p w14:paraId="06833AC9" w14:textId="123B7BC9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43" w:type="dxa"/>
          </w:tcPr>
          <w:p w14:paraId="7372E1A5" w14:textId="034DA2DF" w:rsidR="008E4F30" w:rsidRPr="00706501" w:rsidRDefault="00D1154C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2</w:t>
            </w:r>
          </w:p>
        </w:tc>
        <w:tc>
          <w:tcPr>
            <w:tcW w:w="1231" w:type="dxa"/>
          </w:tcPr>
          <w:p w14:paraId="194772BA" w14:textId="563CB279" w:rsidR="008E4F30" w:rsidRPr="00706501" w:rsidRDefault="009B4E04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8E4F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49</w:t>
            </w:r>
          </w:p>
        </w:tc>
        <w:tc>
          <w:tcPr>
            <w:tcW w:w="1227" w:type="dxa"/>
          </w:tcPr>
          <w:p w14:paraId="6508FFBE" w14:textId="04A008D2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4" w:type="dxa"/>
          </w:tcPr>
          <w:p w14:paraId="25480261" w14:textId="1EFC0F12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E4F30" w:rsidRPr="00706501" w14:paraId="1BC0D208" w14:textId="77777777" w:rsidTr="008E4F30">
        <w:tc>
          <w:tcPr>
            <w:tcW w:w="1658" w:type="dxa"/>
          </w:tcPr>
          <w:p w14:paraId="5D7D3717" w14:textId="5F993CB7" w:rsidR="008E4F30" w:rsidRPr="00706501" w:rsidRDefault="002C7F68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rgical treatment</w:t>
            </w:r>
          </w:p>
        </w:tc>
        <w:tc>
          <w:tcPr>
            <w:tcW w:w="1234" w:type="dxa"/>
          </w:tcPr>
          <w:p w14:paraId="27B76145" w14:textId="7280E2AA" w:rsidR="008E4F30" w:rsidRPr="00706501" w:rsidRDefault="009B4E04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A10C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234" w:type="dxa"/>
          </w:tcPr>
          <w:p w14:paraId="411B6DD5" w14:textId="55849528" w:rsidR="008E4F30" w:rsidRPr="00706501" w:rsidRDefault="009B4E04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A10C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243" w:type="dxa"/>
          </w:tcPr>
          <w:p w14:paraId="54514F15" w14:textId="578566DF" w:rsidR="008E4F30" w:rsidRPr="00706501" w:rsidRDefault="00D1154C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8</w:t>
            </w:r>
          </w:p>
        </w:tc>
        <w:tc>
          <w:tcPr>
            <w:tcW w:w="1231" w:type="dxa"/>
          </w:tcPr>
          <w:p w14:paraId="4E53B624" w14:textId="6095623B" w:rsidR="008E4F30" w:rsidRPr="00706501" w:rsidRDefault="009B4E04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A10C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227" w:type="dxa"/>
          </w:tcPr>
          <w:p w14:paraId="7C7F50ED" w14:textId="08148D18" w:rsidR="008E4F30" w:rsidRPr="00706501" w:rsidRDefault="00A10C47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4F62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524" w:type="dxa"/>
          </w:tcPr>
          <w:p w14:paraId="3B5089BC" w14:textId="48535133" w:rsidR="008E4F30" w:rsidRPr="00706501" w:rsidRDefault="00A10C47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4F62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</w:t>
            </w:r>
            <w:r w:rsidR="004F62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6</w:t>
            </w:r>
          </w:p>
        </w:tc>
      </w:tr>
      <w:tr w:rsidR="002C7F68" w:rsidRPr="00706501" w14:paraId="7AE51740" w14:textId="77777777" w:rsidTr="008E4F30">
        <w:tc>
          <w:tcPr>
            <w:tcW w:w="1658" w:type="dxa"/>
          </w:tcPr>
          <w:p w14:paraId="6CAAD422" w14:textId="3F86F029" w:rsidR="002C7F68" w:rsidRPr="00706501" w:rsidRDefault="002C7F68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brid treatment</w:t>
            </w:r>
          </w:p>
        </w:tc>
        <w:tc>
          <w:tcPr>
            <w:tcW w:w="1234" w:type="dxa"/>
          </w:tcPr>
          <w:p w14:paraId="709902C7" w14:textId="731CD524" w:rsidR="002C7F68" w:rsidRPr="00706501" w:rsidRDefault="009B4E04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7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4F62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234" w:type="dxa"/>
          </w:tcPr>
          <w:p w14:paraId="390C71D2" w14:textId="5A5B140B" w:rsidR="002C7F68" w:rsidRPr="00706501" w:rsidRDefault="009B4E04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7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4F62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243" w:type="dxa"/>
          </w:tcPr>
          <w:p w14:paraId="2D7763ED" w14:textId="4BC5666C" w:rsidR="002C7F68" w:rsidRPr="00706501" w:rsidRDefault="004F6234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4</w:t>
            </w:r>
          </w:p>
        </w:tc>
        <w:tc>
          <w:tcPr>
            <w:tcW w:w="1231" w:type="dxa"/>
          </w:tcPr>
          <w:p w14:paraId="58413E62" w14:textId="71979E00" w:rsidR="002C7F68" w:rsidRPr="00706501" w:rsidRDefault="009B4E04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7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C7F68"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4F62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2C7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27" w:type="dxa"/>
          </w:tcPr>
          <w:p w14:paraId="5A0313C9" w14:textId="581E7524" w:rsidR="002C7F68" w:rsidRPr="00706501" w:rsidRDefault="002C7F68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4F62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1524" w:type="dxa"/>
          </w:tcPr>
          <w:p w14:paraId="431AEC39" w14:textId="2DBCFAA1" w:rsidR="002C7F68" w:rsidRPr="00706501" w:rsidRDefault="002C7F68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4F62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</w:t>
            </w: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4F62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9</w:t>
            </w:r>
          </w:p>
        </w:tc>
      </w:tr>
    </w:tbl>
    <w:p w14:paraId="034157C9" w14:textId="577E7142" w:rsidR="00706501" w:rsidRDefault="00706501">
      <w:pPr>
        <w:rPr>
          <w:rFonts w:ascii="Times New Roman" w:hAnsi="Times New Roman" w:cs="Times New Roman"/>
          <w:sz w:val="22"/>
          <w:szCs w:val="22"/>
        </w:rPr>
      </w:pPr>
    </w:p>
    <w:p w14:paraId="627D223C" w14:textId="77777777" w:rsidR="00A442AD" w:rsidRDefault="00A442AD" w:rsidP="00A442AD">
      <w:pPr>
        <w:rPr>
          <w:rFonts w:ascii="Times New Roman" w:hAnsi="Times New Roman" w:cs="Times New Roman"/>
          <w:sz w:val="24"/>
          <w:szCs w:val="24"/>
        </w:rPr>
      </w:pPr>
    </w:p>
    <w:p w14:paraId="2F6F6BBC" w14:textId="45167726" w:rsidR="00A442AD" w:rsidRPr="00A442AD" w:rsidRDefault="00A442AD" w:rsidP="00A442AD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M</w:t>
      </w:r>
      <w:r w:rsidRPr="00A442AD">
        <w:rPr>
          <w:rFonts w:ascii="Times New Roman" w:hAnsi="Times New Roman" w:cs="Times New Roman"/>
          <w:b/>
          <w:bCs/>
          <w:u w:val="single"/>
        </w:rPr>
        <w:t>ultivaria</w:t>
      </w:r>
      <w:r w:rsidR="009B4E04">
        <w:rPr>
          <w:rFonts w:ascii="Times New Roman" w:hAnsi="Times New Roman" w:cs="Times New Roman"/>
          <w:b/>
          <w:bCs/>
          <w:u w:val="single"/>
        </w:rPr>
        <w:t>t</w:t>
      </w:r>
      <w:r w:rsidRPr="00A442AD">
        <w:rPr>
          <w:rFonts w:ascii="Times New Roman" w:hAnsi="Times New Roman" w:cs="Times New Roman"/>
          <w:b/>
          <w:bCs/>
          <w:u w:val="single"/>
        </w:rPr>
        <w:t xml:space="preserve">e </w:t>
      </w:r>
      <w:r>
        <w:rPr>
          <w:rFonts w:ascii="Times New Roman" w:hAnsi="Times New Roman" w:cs="Times New Roman"/>
          <w:b/>
          <w:bCs/>
          <w:u w:val="single"/>
        </w:rPr>
        <w:t>a</w:t>
      </w:r>
      <w:r w:rsidRPr="00A442AD">
        <w:rPr>
          <w:rFonts w:ascii="Times New Roman" w:hAnsi="Times New Roman" w:cs="Times New Roman"/>
          <w:b/>
          <w:bCs/>
          <w:u w:val="single"/>
        </w:rPr>
        <w:t>nalysis of protective or risk increasing factors for death</w:t>
      </w:r>
    </w:p>
    <w:p w14:paraId="28CBD9CE" w14:textId="77777777" w:rsidR="00A442AD" w:rsidRPr="00706501" w:rsidRDefault="00A442AD">
      <w:pPr>
        <w:rPr>
          <w:rFonts w:ascii="Times New Roman" w:hAnsi="Times New Roman" w:cs="Times New Roman"/>
          <w:sz w:val="22"/>
          <w:szCs w:val="22"/>
        </w:rPr>
      </w:pPr>
    </w:p>
    <w:sectPr w:rsidR="00A442AD" w:rsidRPr="007065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501"/>
    <w:rsid w:val="000A3D18"/>
    <w:rsid w:val="002C7F68"/>
    <w:rsid w:val="004F6234"/>
    <w:rsid w:val="005C2931"/>
    <w:rsid w:val="00706501"/>
    <w:rsid w:val="008E4F30"/>
    <w:rsid w:val="009B4E04"/>
    <w:rsid w:val="00A10C47"/>
    <w:rsid w:val="00A442AD"/>
    <w:rsid w:val="00D1154C"/>
    <w:rsid w:val="00E3756D"/>
    <w:rsid w:val="00E94BA2"/>
    <w:rsid w:val="00EC086D"/>
    <w:rsid w:val="00F7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D670B"/>
  <w15:chartTrackingRefBased/>
  <w15:docId w15:val="{E2E01846-18B2-44E7-941E-0D42E81F9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501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mer, Felicitas</dc:creator>
  <cp:keywords/>
  <dc:description/>
  <cp:lastModifiedBy>Nick Konstantinou</cp:lastModifiedBy>
  <cp:revision>3</cp:revision>
  <dcterms:created xsi:type="dcterms:W3CDTF">2022-10-22T12:03:00Z</dcterms:created>
  <dcterms:modified xsi:type="dcterms:W3CDTF">2022-10-23T16:17:00Z</dcterms:modified>
</cp:coreProperties>
</file>